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6124" w:type="dxa"/>
        <w:tblLayout w:type="fixed"/>
        <w:tblLook w:val="04A0" w:firstRow="1" w:lastRow="0" w:firstColumn="1" w:lastColumn="0" w:noHBand="0" w:noVBand="1"/>
      </w:tblPr>
      <w:tblGrid>
        <w:gridCol w:w="1980"/>
        <w:gridCol w:w="720"/>
        <w:gridCol w:w="1170"/>
        <w:gridCol w:w="900"/>
        <w:gridCol w:w="683"/>
        <w:gridCol w:w="1207"/>
        <w:gridCol w:w="900"/>
        <w:gridCol w:w="720"/>
        <w:gridCol w:w="1260"/>
        <w:gridCol w:w="900"/>
        <w:gridCol w:w="720"/>
        <w:gridCol w:w="1170"/>
        <w:gridCol w:w="1080"/>
        <w:gridCol w:w="654"/>
        <w:gridCol w:w="1824"/>
        <w:gridCol w:w="236"/>
      </w:tblGrid>
      <w:tr w:rsidR="00695A09" w:rsidRPr="00695A09" w14:paraId="4A530CD2" w14:textId="77777777" w:rsidTr="00C45E5C">
        <w:trPr>
          <w:trHeight w:val="380"/>
        </w:trPr>
        <w:tc>
          <w:tcPr>
            <w:tcW w:w="104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5643" w14:textId="77777777" w:rsidR="00695A09" w:rsidRPr="00695A09" w:rsidRDefault="00695A09" w:rsidP="00695A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ble S3. Interaction between maternal exposure to PM2.5 and O3 and neighborhood census tract-level covariates on </w:t>
            </w: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early</w:t>
            </w: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eterm birth (AOR</w:t>
            </w: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95%CI).</w:t>
            </w:r>
          </w:p>
        </w:tc>
        <w:tc>
          <w:tcPr>
            <w:tcW w:w="36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3058" w14:textId="77777777" w:rsidR="00695A09" w:rsidRPr="00695A09" w:rsidRDefault="00695A09" w:rsidP="00695A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57F0" w14:textId="77777777" w:rsidR="00695A09" w:rsidRPr="00695A09" w:rsidRDefault="00695A09" w:rsidP="00695A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8653" w14:textId="77777777" w:rsidR="00695A09" w:rsidRPr="00695A09" w:rsidRDefault="00695A09" w:rsidP="00695A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09" w:rsidRPr="00695A09" w14:paraId="07564DA4" w14:textId="77777777" w:rsidTr="00C45E5C">
        <w:trPr>
          <w:gridAfter w:val="3"/>
          <w:wAfter w:w="2714" w:type="dxa"/>
          <w:trHeight w:val="380"/>
        </w:trPr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1FB911" w14:textId="77777777" w:rsidR="00695A09" w:rsidRPr="00695A09" w:rsidRDefault="00695A09" w:rsidP="00695A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0BA6C8" w14:textId="77777777" w:rsidR="00695A09" w:rsidRPr="00C45E5C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5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months PRE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0A05D2" w14:textId="77777777" w:rsidR="00695A09" w:rsidRPr="00C45E5C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5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C45E5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st</w:t>
            </w:r>
            <w:r w:rsidRPr="00C45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imester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8E27D9" w14:textId="77777777" w:rsidR="00695A09" w:rsidRPr="00C45E5C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5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C45E5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nd</w:t>
            </w:r>
            <w:r w:rsidRPr="00C45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imester</w:t>
            </w:r>
          </w:p>
        </w:tc>
        <w:tc>
          <w:tcPr>
            <w:tcW w:w="297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9B92A9" w14:textId="77777777" w:rsidR="00695A09" w:rsidRPr="00C45E5C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45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C45E5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rd</w:t>
            </w:r>
            <w:r w:rsidRPr="00C45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imester</w:t>
            </w:r>
          </w:p>
        </w:tc>
      </w:tr>
      <w:tr w:rsidR="00695A09" w:rsidRPr="00695A09" w14:paraId="4D986942" w14:textId="77777777" w:rsidTr="00C45E5C">
        <w:trPr>
          <w:gridAfter w:val="3"/>
          <w:wAfter w:w="2714" w:type="dxa"/>
          <w:trHeight w:val="380"/>
        </w:trPr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ED43CE" w14:textId="77777777" w:rsidR="00695A09" w:rsidRPr="00695A09" w:rsidRDefault="00695A09" w:rsidP="00695A0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xposure to PM</w:t>
            </w:r>
            <w:r w:rsidRPr="00695A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 xml:space="preserve">2.5 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4EE44A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95A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OR</w:t>
            </w:r>
            <w:r w:rsidRPr="00695A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98DC67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4C1617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F82C73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95A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OR</w:t>
            </w:r>
            <w:r w:rsidRPr="00695A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CE052E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A98189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DB5E14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95A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OR</w:t>
            </w:r>
            <w:r w:rsidRPr="00695A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B5021A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1E7B4F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6D53B4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95A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OR</w:t>
            </w:r>
            <w:r w:rsidRPr="00695A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30D73D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BE1781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695A09" w:rsidRPr="00695A09" w14:paraId="15253E1B" w14:textId="77777777" w:rsidTr="00C45E5C">
        <w:trPr>
          <w:gridAfter w:val="3"/>
          <w:wAfter w:w="2714" w:type="dxa"/>
          <w:trHeight w:val="380"/>
        </w:trPr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AE80F" w14:textId="77777777" w:rsidR="00695A09" w:rsidRPr="00695A09" w:rsidRDefault="00695A09" w:rsidP="00695A0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 HH Income($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5748C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4E451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6, 1.02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7DFE1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47629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B7F1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7, 1.03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E8979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C903E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67796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6, 1.02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696E7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7D47D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F9E92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7, 1.03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314E4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</w:tr>
      <w:tr w:rsidR="00695A09" w:rsidRPr="00695A09" w14:paraId="0C0494A6" w14:textId="77777777" w:rsidTr="00C45E5C">
        <w:trPr>
          <w:gridAfter w:val="3"/>
          <w:wAfter w:w="2714" w:type="dxa"/>
          <w:trHeight w:val="3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C4C07" w14:textId="77777777" w:rsidR="00695A09" w:rsidRPr="00695A09" w:rsidRDefault="00695A09" w:rsidP="00695A0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w HS grad (%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D878D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61259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4, 0.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AD047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4F5A8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0FAE8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5 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67E0E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ECEE1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367E1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5, 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4E9EC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ECBA3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7224E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4, 1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BC801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695A09" w:rsidRPr="00695A09" w14:paraId="2C305292" w14:textId="77777777" w:rsidTr="00C45E5C">
        <w:trPr>
          <w:gridAfter w:val="3"/>
          <w:wAfter w:w="2714" w:type="dxa"/>
          <w:trHeight w:val="3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76652" w14:textId="77777777" w:rsidR="00695A09" w:rsidRPr="00695A09" w:rsidRDefault="00695A09" w:rsidP="00695A0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Assistance (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D0C3D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B5FB1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7, 1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F9D9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7A6B7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38CC0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7, 1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B8C87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AC45F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C6C98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6, 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ED544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86792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A2C06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5, 1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7AFCE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695A09" w:rsidRPr="00695A09" w14:paraId="3259DE6A" w14:textId="77777777" w:rsidTr="00C45E5C">
        <w:trPr>
          <w:gridAfter w:val="3"/>
          <w:wAfter w:w="2714" w:type="dxa"/>
          <w:trHeight w:val="3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C71B2" w14:textId="77777777" w:rsidR="00695A09" w:rsidRPr="00695A09" w:rsidRDefault="00695A09" w:rsidP="00695A0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SNAP (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29E85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81A87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6, 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E6817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BF2EE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34D41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6, 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7AAAD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B968C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B61AE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5, 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54D6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65CB4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F1965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5, 1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DED69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695A09" w:rsidRPr="00695A09" w14:paraId="2225EAE8" w14:textId="77777777" w:rsidTr="00C45E5C">
        <w:trPr>
          <w:gridAfter w:val="3"/>
          <w:wAfter w:w="2714" w:type="dxa"/>
          <w:trHeight w:val="3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6595B" w14:textId="77777777" w:rsidR="00695A09" w:rsidRPr="00695A09" w:rsidRDefault="00695A09" w:rsidP="00695A0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igh Pub (%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ED186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8D6E0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4, 1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1702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77414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D00A1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6, 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DE068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6A6EF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EFEA9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4, 0.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C5916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639B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3F724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5, 1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D0501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695A09" w:rsidRPr="00695A09" w14:paraId="7CA0BAE1" w14:textId="77777777" w:rsidTr="00C45E5C">
        <w:trPr>
          <w:gridAfter w:val="3"/>
          <w:wAfter w:w="2714" w:type="dxa"/>
          <w:trHeight w:val="3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17D35" w14:textId="77777777" w:rsidR="00695A09" w:rsidRPr="00695A09" w:rsidRDefault="00695A09" w:rsidP="00695A0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SSI (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D1332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6672A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5, 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095CB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F56ED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69532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6, 1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637F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3F228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D950B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5, 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B766E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B239E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22D13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6, 1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83973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</w:t>
            </w:r>
          </w:p>
        </w:tc>
      </w:tr>
      <w:tr w:rsidR="00695A09" w:rsidRPr="00695A09" w14:paraId="5B7D4DEB" w14:textId="77777777" w:rsidTr="00C45E5C">
        <w:trPr>
          <w:gridAfter w:val="3"/>
          <w:wAfter w:w="2714" w:type="dxa"/>
          <w:trHeight w:val="3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3C3B" w14:textId="77777777" w:rsidR="00695A09" w:rsidRPr="00695A09" w:rsidRDefault="00695A09" w:rsidP="00695A0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igh poverty (%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96BE4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CD61C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6, 1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EA034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4AEED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7913E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7, 1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B484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90040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B57FC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6, 1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B5C5A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2C1A3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B54FE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6, 1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878C0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</w:tr>
      <w:tr w:rsidR="00695A09" w:rsidRPr="00695A09" w14:paraId="476F9146" w14:textId="77777777" w:rsidTr="00C45E5C">
        <w:trPr>
          <w:gridAfter w:val="3"/>
          <w:wAfter w:w="2714" w:type="dxa"/>
          <w:trHeight w:val="3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306FC" w14:textId="77777777" w:rsidR="00695A09" w:rsidRPr="00695A09" w:rsidRDefault="00695A09" w:rsidP="00695A0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Unemployed (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FF0D9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7A60D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2, 0.9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A05CE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D9BCE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2439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6, 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D783F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AE50C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1E73C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4, 0.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B587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AF85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52FC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6, 1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E8D4C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</w:tr>
      <w:tr w:rsidR="00695A09" w:rsidRPr="00695A09" w14:paraId="72A9A770" w14:textId="77777777" w:rsidTr="00C45E5C">
        <w:trPr>
          <w:gridAfter w:val="3"/>
          <w:wAfter w:w="2714" w:type="dxa"/>
          <w:trHeight w:val="380"/>
        </w:trPr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24FD27" w14:textId="77777777" w:rsidR="00695A09" w:rsidRPr="00695A09" w:rsidRDefault="00695A09" w:rsidP="00695A0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GINI (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108907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658C6F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9, 1.0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C975AF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B4A20D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B9A0A5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9, 1.0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549E34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45F694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115365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9, 1.0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B93C69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4F3F37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390E3B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0, 1.0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E39A77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695A09" w:rsidRPr="00695A09" w14:paraId="2247FA6F" w14:textId="77777777" w:rsidTr="00C45E5C">
        <w:trPr>
          <w:gridAfter w:val="3"/>
          <w:wAfter w:w="2714" w:type="dxa"/>
          <w:trHeight w:val="380"/>
        </w:trPr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71895637" w14:textId="77777777" w:rsidR="00695A09" w:rsidRPr="00695A09" w:rsidRDefault="00695A09" w:rsidP="00695A0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xposure to O</w:t>
            </w:r>
            <w:r w:rsidRPr="00695A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 xml:space="preserve">3 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3CBD76CA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4B82F222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798FD884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1E723BD0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1F6D57C8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40CD567E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207BFA84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4F464C28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56E468D5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1396861A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10A35B4E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65F27A3A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695A09" w:rsidRPr="00695A09" w14:paraId="3D822BED" w14:textId="77777777" w:rsidTr="00C45E5C">
        <w:trPr>
          <w:gridAfter w:val="3"/>
          <w:wAfter w:w="2714" w:type="dxa"/>
          <w:trHeight w:val="380"/>
        </w:trPr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F355D" w14:textId="77777777" w:rsidR="00695A09" w:rsidRPr="00695A09" w:rsidRDefault="00695A09" w:rsidP="00695A0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 HH Income($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EFDBC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9040B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7, 1.02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CDF4F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F8DDA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1A7DB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6, 1.02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5739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BF74E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B3DC2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3, 0.99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D0DD3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82308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4B968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5, 1.01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999E9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695A09" w:rsidRPr="00695A09" w14:paraId="43544B14" w14:textId="77777777" w:rsidTr="00C45E5C">
        <w:trPr>
          <w:gridAfter w:val="3"/>
          <w:wAfter w:w="2714" w:type="dxa"/>
          <w:trHeight w:val="3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C0A59" w14:textId="77777777" w:rsidR="00695A09" w:rsidRPr="00695A09" w:rsidRDefault="00695A09" w:rsidP="00695A0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w HS grad (%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5DDB6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5FBE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8, 1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0C096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8F5AF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62773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6, 1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41754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FE654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40541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1, 0.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A2ED4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37F44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6350A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4, 0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D723D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695A09" w:rsidRPr="00695A09" w14:paraId="3299F685" w14:textId="77777777" w:rsidTr="00C45E5C">
        <w:trPr>
          <w:gridAfter w:val="3"/>
          <w:wAfter w:w="2714" w:type="dxa"/>
          <w:trHeight w:val="3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10B98" w14:textId="77777777" w:rsidR="00695A09" w:rsidRPr="00695A09" w:rsidRDefault="00695A09" w:rsidP="00695A0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Assistance (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8B14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25555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0, 1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07A45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F5B1F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774A0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0, 1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1F917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DAE76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ACD2C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6, 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DBE77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0BEE4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7D445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6, 1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731B0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</w:tr>
      <w:tr w:rsidR="00695A09" w:rsidRPr="00695A09" w14:paraId="51EA00AE" w14:textId="77777777" w:rsidTr="00C45E5C">
        <w:trPr>
          <w:gridAfter w:val="3"/>
          <w:wAfter w:w="2714" w:type="dxa"/>
          <w:trHeight w:val="3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30E07" w14:textId="77777777" w:rsidR="00695A09" w:rsidRPr="00695A09" w:rsidRDefault="00695A09" w:rsidP="00695A0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SNAP (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E07D9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FD97D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0, 1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75918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A88A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B802A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9, 1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0906B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12574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678AF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6, 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08520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FF543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106FA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5, 1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54D0E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695A09" w:rsidRPr="00695A09" w14:paraId="61FAF4FD" w14:textId="77777777" w:rsidTr="00C45E5C">
        <w:trPr>
          <w:gridAfter w:val="3"/>
          <w:wAfter w:w="2714" w:type="dxa"/>
          <w:trHeight w:val="3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8F0F3" w14:textId="77777777" w:rsidR="00695A09" w:rsidRPr="00695A09" w:rsidRDefault="00695A09" w:rsidP="00695A0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igh Pub (%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056AB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9C765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9, 1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34F65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9D07F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08D40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9, 1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7A66A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82C5D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ACF4A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6, 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F2C1C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C3365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C8207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6, 1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54CA9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</w:tr>
      <w:tr w:rsidR="00695A09" w:rsidRPr="00695A09" w14:paraId="55AD15F4" w14:textId="77777777" w:rsidTr="00C45E5C">
        <w:trPr>
          <w:gridAfter w:val="3"/>
          <w:wAfter w:w="2714" w:type="dxa"/>
          <w:trHeight w:val="3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58904" w14:textId="77777777" w:rsidR="00695A09" w:rsidRPr="00695A09" w:rsidRDefault="00695A09" w:rsidP="00695A0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SSI (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64900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B6A3A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0, 1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71C20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E9E10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2AC9E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0, 1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51D50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25FE7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5F297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5, 1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86440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A931D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A8B49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4, 1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61DC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695A09" w:rsidRPr="00695A09" w14:paraId="4E090673" w14:textId="77777777" w:rsidTr="00C45E5C">
        <w:trPr>
          <w:gridAfter w:val="3"/>
          <w:wAfter w:w="2714" w:type="dxa"/>
          <w:trHeight w:val="3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142B" w14:textId="77777777" w:rsidR="00695A09" w:rsidRPr="00695A09" w:rsidRDefault="00695A09" w:rsidP="00695A0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igh poverty (%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2B05B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45AEB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0, 1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0A444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A95B3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DDB6E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6, 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7D7EA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2F464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65A3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2, 0.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5F8BA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3E199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25EE3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6, 1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ED5B4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</w:t>
            </w:r>
          </w:p>
        </w:tc>
      </w:tr>
      <w:tr w:rsidR="00695A09" w:rsidRPr="00695A09" w14:paraId="401C1A5E" w14:textId="77777777" w:rsidTr="00C45E5C">
        <w:trPr>
          <w:gridAfter w:val="3"/>
          <w:wAfter w:w="2714" w:type="dxa"/>
          <w:trHeight w:val="38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493C20" w14:textId="77777777" w:rsidR="00695A09" w:rsidRPr="00695A09" w:rsidRDefault="00695A09" w:rsidP="00695A0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Unemployed (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946301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A6ECDC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9, 1.05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D9A968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44F3CB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4973A3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8, 1.04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E5F33C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B0EF0E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CFD703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4, 0.99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786049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12B454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9CABE5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5, 1.00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7B3E92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695A09" w:rsidRPr="00695A09" w14:paraId="050F25F2" w14:textId="77777777" w:rsidTr="00C45E5C">
        <w:trPr>
          <w:gridAfter w:val="3"/>
          <w:wAfter w:w="2714" w:type="dxa"/>
          <w:trHeight w:val="380"/>
        </w:trPr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2C4BE3" w14:textId="77777777" w:rsidR="00695A09" w:rsidRPr="00695A09" w:rsidRDefault="00695A09" w:rsidP="00695A0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GINI (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67FEBB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A43FC7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3, 1.0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2F61E0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CAAB23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14329C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7, 1.0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E65CCC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82B496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5693FD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9, 1.0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784547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066BA3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5C4AEC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1, 1.0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B2F934" w14:textId="77777777" w:rsidR="00695A09" w:rsidRPr="00695A09" w:rsidRDefault="00695A09" w:rsidP="00695A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C45E5C" w:rsidRPr="00695A09" w14:paraId="735EDD1C" w14:textId="77777777" w:rsidTr="00F35A2A">
        <w:trPr>
          <w:gridAfter w:val="3"/>
          <w:wAfter w:w="2714" w:type="dxa"/>
          <w:trHeight w:val="380"/>
        </w:trPr>
        <w:tc>
          <w:tcPr>
            <w:tcW w:w="1341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06F6" w14:textId="568C2724" w:rsidR="00C45E5C" w:rsidRPr="00695A09" w:rsidRDefault="00C45E5C" w:rsidP="00695A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djusted for season of conception, maternal cigarette use, age, race/ethnicity, education, payment, prenatal visits began in 1</w:t>
            </w: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st</w:t>
            </w: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imester, median used for high/low cut off of census tract-level covariates; P-value is from Wald Chi-Squared test</w:t>
            </w:r>
          </w:p>
        </w:tc>
      </w:tr>
      <w:tr w:rsidR="00C45E5C" w:rsidRPr="00695A09" w14:paraId="0064F873" w14:textId="77777777" w:rsidTr="00C45E5C">
        <w:trPr>
          <w:gridAfter w:val="3"/>
          <w:wAfter w:w="2714" w:type="dxa"/>
          <w:trHeight w:val="380"/>
        </w:trPr>
        <w:tc>
          <w:tcPr>
            <w:tcW w:w="1341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81E5" w14:textId="235572AE" w:rsidR="00C45E5C" w:rsidRPr="00695A09" w:rsidRDefault="00C45E5C" w:rsidP="00695A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/Low cutoff is median PM</w:t>
            </w: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.5</w:t>
            </w: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 12.9</w:t>
            </w:r>
            <w:r w:rsidRPr="00695A0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µg/m</w:t>
            </w:r>
            <w:r w:rsidRPr="00695A0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3</w:t>
            </w: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High/Low cutoff for is median O</w:t>
            </w: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 39 ppb for the whole pregnancy</w:t>
            </w:r>
            <w:r w:rsidRPr="00695A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95A0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EPA limits are Annual PM</w:t>
            </w:r>
            <w:r w:rsidRPr="00695A0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2.5</w:t>
            </w:r>
            <w:r w:rsidRPr="00695A0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=12 µg/m</w:t>
            </w:r>
            <w:r w:rsidRPr="00695A0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3</w:t>
            </w:r>
            <w:r w:rsidRPr="00695A0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, 8-hr max O</w:t>
            </w:r>
            <w:r w:rsidRPr="00695A0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695A0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= 0.070ppm) include the reference category</w:t>
            </w: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Low is the reference category. AOR is for every 1-unit increase in </w:t>
            </w:r>
            <w:r w:rsidRPr="00695A0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µg/m</w:t>
            </w:r>
            <w:r w:rsidRPr="00695A0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3</w:t>
            </w: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or PM</w:t>
            </w: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.5</w:t>
            </w: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ppb for </w:t>
            </w:r>
            <w:r w:rsidRPr="00695A0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</w:t>
            </w:r>
            <w:r w:rsidRPr="00695A0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695A0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</w:tc>
      </w:tr>
      <w:tr w:rsidR="00C45E5C" w:rsidRPr="00695A09" w14:paraId="48D7B9E6" w14:textId="77777777" w:rsidTr="00C45E5C">
        <w:trPr>
          <w:gridAfter w:val="3"/>
          <w:wAfter w:w="2714" w:type="dxa"/>
          <w:trHeight w:val="380"/>
        </w:trPr>
        <w:tc>
          <w:tcPr>
            <w:tcW w:w="1341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077A" w14:textId="1AB9636C" w:rsidR="00C45E5C" w:rsidRPr="00695A09" w:rsidRDefault="00C45E5C" w:rsidP="00695A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**HH: Household, HS: High school, Assistance: Total assistance, SNAP: </w:t>
            </w:r>
            <w:r w:rsidRPr="00695A09">
              <w:rPr>
                <w:rFonts w:ascii="Arial" w:eastAsia="Times New Roman" w:hAnsi="Arial" w:cs="Arial"/>
                <w:color w:val="4D5156"/>
                <w:sz w:val="18"/>
                <w:szCs w:val="18"/>
              </w:rPr>
              <w:t xml:space="preserve">Supplemental Nutrition Assistance Program, Pub= Public Assistance (including general assistance and </w:t>
            </w:r>
            <w:r w:rsidRPr="00695A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mporary Assistance to Needy Families (TANF) assistance, SSI: supplemental security income, GINI: GINI index for income inequality</w:t>
            </w:r>
          </w:p>
        </w:tc>
      </w:tr>
      <w:tr w:rsidR="00C45E5C" w:rsidRPr="00695A09" w14:paraId="7D83FFA5" w14:textId="77777777" w:rsidTr="00C45E5C">
        <w:trPr>
          <w:gridAfter w:val="3"/>
          <w:wAfter w:w="2714" w:type="dxa"/>
          <w:trHeight w:val="380"/>
        </w:trPr>
        <w:tc>
          <w:tcPr>
            <w:tcW w:w="1341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387F8" w14:textId="7C22ADAE" w:rsidR="00C45E5C" w:rsidRPr="00695A09" w:rsidRDefault="00C45E5C" w:rsidP="00695A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5CC37239" w14:textId="77777777" w:rsidR="00D97122" w:rsidRDefault="00D97122"/>
    <w:sectPr w:rsidR="00D97122" w:rsidSect="001911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18F"/>
    <w:rsid w:val="0019118F"/>
    <w:rsid w:val="00695A09"/>
    <w:rsid w:val="00C45E5C"/>
    <w:rsid w:val="00C4777E"/>
    <w:rsid w:val="00C61D93"/>
    <w:rsid w:val="00D97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90B22A"/>
  <w15:chartTrackingRefBased/>
  <w15:docId w15:val="{8332105E-028B-CD40-9472-9A8B61710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4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21</Words>
  <Characters>2639</Characters>
  <Application>Microsoft Office Word</Application>
  <DocSecurity>0</DocSecurity>
  <Lines>50</Lines>
  <Paragraphs>30</Paragraphs>
  <ScaleCrop>false</ScaleCrop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ula, Amy</dc:creator>
  <cp:keywords/>
  <dc:description/>
  <cp:lastModifiedBy>Padula, Amy</cp:lastModifiedBy>
  <cp:revision>4</cp:revision>
  <cp:lastPrinted>2020-11-23T18:33:00Z</cp:lastPrinted>
  <dcterms:created xsi:type="dcterms:W3CDTF">2020-11-23T18:33:00Z</dcterms:created>
  <dcterms:modified xsi:type="dcterms:W3CDTF">2021-02-20T14:38:00Z</dcterms:modified>
</cp:coreProperties>
</file>